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80" w:type="dxa"/>
        <w:jc w:val="center"/>
        <w:tblLook w:val="04A0" w:firstRow="1" w:lastRow="0" w:firstColumn="1" w:lastColumn="0" w:noHBand="0" w:noVBand="1"/>
      </w:tblPr>
      <w:tblGrid>
        <w:gridCol w:w="3374"/>
        <w:gridCol w:w="1906"/>
      </w:tblGrid>
      <w:tr w:rsidR="005A0FBD" w:rsidRPr="005A0FBD" w14:paraId="1958D955" w14:textId="77777777" w:rsidTr="00A55ABD">
        <w:trPr>
          <w:trHeight w:val="530"/>
          <w:jc w:val="center"/>
        </w:trPr>
        <w:tc>
          <w:tcPr>
            <w:tcW w:w="5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C34C75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Table S1. Odds Ratios of Posting on Social Media about the COVID-19 Pandemic with Interactions between Race/Ethnicity and Gender</w:t>
            </w:r>
          </w:p>
        </w:tc>
      </w:tr>
      <w:tr w:rsidR="005A0FBD" w:rsidRPr="005A0FBD" w14:paraId="4456A773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64789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Characteristic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F8FC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Odds Ratio (95% CI)</w:t>
            </w:r>
          </w:p>
        </w:tc>
      </w:tr>
      <w:tr w:rsidR="005A0FBD" w:rsidRPr="005A0FBD" w14:paraId="47F1E71A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CC31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Race/ethnicity (White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5B0E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650744A3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A112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F419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75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18-2.60)</w:t>
            </w:r>
          </w:p>
        </w:tc>
      </w:tr>
      <w:tr w:rsidR="005A0FBD" w:rsidRPr="005A0FBD" w14:paraId="11221119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0E15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Latino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38E8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86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38-2.49)</w:t>
            </w:r>
          </w:p>
        </w:tc>
      </w:tr>
      <w:tr w:rsidR="005A0FBD" w:rsidRPr="005A0FBD" w14:paraId="15437518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A673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76BA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82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25-2.65)</w:t>
            </w:r>
          </w:p>
        </w:tc>
      </w:tr>
      <w:tr w:rsidR="005A0FBD" w:rsidRPr="005A0FBD" w14:paraId="5FCCBBC8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40C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Female (Male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8165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83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57-2.12)</w:t>
            </w:r>
          </w:p>
        </w:tc>
      </w:tr>
      <w:tr w:rsidR="005A0FBD" w:rsidRPr="005A0FBD" w14:paraId="4CDF5AC2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DB6C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Black x Femal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8A10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61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38-0.97)</w:t>
            </w:r>
          </w:p>
        </w:tc>
      </w:tr>
      <w:tr w:rsidR="005A0FBD" w:rsidRPr="005A0FBD" w14:paraId="7C0CC934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A13D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Latino x Femal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760E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81 (0.56-1.18)</w:t>
            </w:r>
          </w:p>
        </w:tc>
      </w:tr>
      <w:tr w:rsidR="005A0FBD" w:rsidRPr="005A0FBD" w14:paraId="414C1337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318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A0FBD">
              <w:rPr>
                <w:rFonts w:eastAsia="Times New Roman" w:cs="Times New Roman"/>
                <w:color w:val="000000"/>
                <w:sz w:val="22"/>
              </w:rPr>
              <w:t>Other</w:t>
            </w:r>
            <w:proofErr w:type="gramEnd"/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x Femal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54B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54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33-0.89)</w:t>
            </w:r>
          </w:p>
        </w:tc>
      </w:tr>
      <w:tr w:rsidR="005A0FBD" w:rsidRPr="005A0FBD" w14:paraId="1B3C86DA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FE13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Age (18-2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D141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2AFC786E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23AC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30-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6C74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99 (0.80-1.23)</w:t>
            </w:r>
          </w:p>
        </w:tc>
      </w:tr>
      <w:tr w:rsidR="005A0FBD" w:rsidRPr="005A0FBD" w14:paraId="26828CB9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E915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50-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8B4A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95 (0.76-1.20)</w:t>
            </w:r>
          </w:p>
        </w:tc>
      </w:tr>
      <w:tr w:rsidR="005A0FBD" w:rsidRPr="005A0FBD" w14:paraId="1867049E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4BFA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65+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AD8F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73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57-0.93)</w:t>
            </w:r>
          </w:p>
        </w:tc>
      </w:tr>
      <w:tr w:rsidR="005A0FBD" w:rsidRPr="005A0FBD" w14:paraId="0836E34F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E7AE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Annual family income (&lt;$30,00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E697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130121E6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06DF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$30-74,99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330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98 (0.81-1.18)</w:t>
            </w:r>
          </w:p>
        </w:tc>
      </w:tr>
      <w:tr w:rsidR="005A0FBD" w:rsidRPr="005A0FBD" w14:paraId="11915E73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38F7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$75,000+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2F59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81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67-0.99)</w:t>
            </w:r>
          </w:p>
        </w:tc>
      </w:tr>
      <w:tr w:rsidR="005A0FBD" w:rsidRPr="005A0FBD" w14:paraId="4843F544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1196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Education (High school or less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56A0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60F38FEA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13EE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Some colleg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96B0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2 (0.94-1.33)</w:t>
            </w:r>
          </w:p>
        </w:tc>
      </w:tr>
      <w:tr w:rsidR="005A0FBD" w:rsidRPr="005A0FBD" w14:paraId="14F19EB1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E3C3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College graduat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B54A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09 (0.92-1.29)</w:t>
            </w:r>
          </w:p>
        </w:tc>
      </w:tr>
      <w:tr w:rsidR="005A0FBD" w:rsidRPr="005A0FBD" w14:paraId="7381A8B5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B8BB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Household member laid off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9BE7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6 (0.97-1.40)</w:t>
            </w:r>
          </w:p>
        </w:tc>
      </w:tr>
      <w:tr w:rsidR="005A0FBD" w:rsidRPr="005A0FBD" w14:paraId="3A5CEBF4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2602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Household member with pay cut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71D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05 (0.89-1.23)</w:t>
            </w:r>
          </w:p>
        </w:tc>
      </w:tr>
      <w:tr w:rsidR="005A0FBD" w:rsidRPr="005A0FBD" w14:paraId="7AE6EA9F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B002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Mental health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F154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7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15-1.40)</w:t>
            </w:r>
          </w:p>
        </w:tc>
      </w:tr>
      <w:tr w:rsidR="005A0FBD" w:rsidRPr="005A0FBD" w14:paraId="1019F3B0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BE11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U.S. Citizen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3FA7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71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50-0.99)</w:t>
            </w:r>
          </w:p>
        </w:tc>
      </w:tr>
      <w:tr w:rsidR="005A0FBD" w:rsidRPr="005A0FBD" w14:paraId="28CBE34D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70E4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Marital status (Never married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BF61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0DA5E913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CC80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Current married or cohabitating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7EF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6 (0.95-1.40)</w:t>
            </w:r>
          </w:p>
        </w:tc>
      </w:tr>
      <w:tr w:rsidR="005A0FBD" w:rsidRPr="005A0FBD" w14:paraId="6F373037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2B16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Divorced, widowed, or separate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B2C6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7 (0.94-1.46)</w:t>
            </w:r>
          </w:p>
        </w:tc>
      </w:tr>
      <w:tr w:rsidR="005A0FBD" w:rsidRPr="005A0FBD" w14:paraId="4EBBF3AA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A977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Young child (&lt; 12yrs) in househol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FAE4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9 (1.00-1.41)</w:t>
            </w:r>
          </w:p>
        </w:tc>
      </w:tr>
      <w:tr w:rsidR="005A0FBD" w:rsidRPr="005A0FBD" w14:paraId="6B691731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9DE5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Political leaning (Very liberal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2B91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6697F088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9183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Liber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18D9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80 (0.63-1.02)</w:t>
            </w:r>
          </w:p>
        </w:tc>
      </w:tr>
      <w:tr w:rsidR="005A0FBD" w:rsidRPr="005A0FBD" w14:paraId="59E495C0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7FB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Moderat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CB93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66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52-0.83)</w:t>
            </w:r>
          </w:p>
        </w:tc>
      </w:tr>
      <w:tr w:rsidR="005A0FBD" w:rsidRPr="005A0FBD" w14:paraId="6232F06C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CE4D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Conserva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3ADD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78 (0.61-1.00)</w:t>
            </w:r>
          </w:p>
        </w:tc>
      </w:tr>
      <w:tr w:rsidR="005A0FBD" w:rsidRPr="005A0FBD" w14:paraId="0E35F8AE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4BA8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Very conserva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3F81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70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51-0.96)</w:t>
            </w:r>
          </w:p>
        </w:tc>
      </w:tr>
      <w:tr w:rsidR="005A0FBD" w:rsidRPr="005A0FBD" w14:paraId="14DB9065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342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In metropolitan are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2FB8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02 (0.83-1.26)</w:t>
            </w:r>
          </w:p>
        </w:tc>
      </w:tr>
      <w:tr w:rsidR="005A0FBD" w:rsidRPr="005A0FBD" w14:paraId="0AEE4F3D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3168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Census division (Pacific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3DE6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0FB84F0B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90DA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Middle Atlantic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01A8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7 (1.00-1.63)</w:t>
            </w:r>
          </w:p>
        </w:tc>
      </w:tr>
      <w:tr w:rsidR="005A0FBD" w:rsidRPr="005A0FBD" w14:paraId="62BB4E96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17A3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East North Centr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9C5B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1 (0.96-1.54)</w:t>
            </w:r>
          </w:p>
        </w:tc>
      </w:tr>
      <w:tr w:rsidR="005A0FBD" w:rsidRPr="005A0FBD" w14:paraId="50D921DD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053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West North Centr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4635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02 (0.76-1.37)</w:t>
            </w:r>
          </w:p>
        </w:tc>
      </w:tr>
      <w:tr w:rsidR="005A0FBD" w:rsidRPr="005A0FBD" w14:paraId="4F64FA36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077C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South Atlantic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DE9D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0 (0.98-1.49)</w:t>
            </w:r>
          </w:p>
        </w:tc>
      </w:tr>
      <w:tr w:rsidR="005A0FBD" w:rsidRPr="005A0FBD" w14:paraId="4DC46BB5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C6E6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East South Centr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B39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46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05-2.04)</w:t>
            </w:r>
          </w:p>
        </w:tc>
      </w:tr>
      <w:tr w:rsidR="005A0FBD" w:rsidRPr="005A0FBD" w14:paraId="423A43E8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DE4B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West South Centr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8710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2 (0.86-1.46)</w:t>
            </w:r>
          </w:p>
        </w:tc>
      </w:tr>
      <w:tr w:rsidR="005A0FBD" w:rsidRPr="005A0FBD" w14:paraId="5E73F69D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05FA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Mountain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3AD7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98 (0.74-1.31)</w:t>
            </w:r>
          </w:p>
        </w:tc>
      </w:tr>
      <w:tr w:rsidR="005A0FBD" w:rsidRPr="005A0FBD" w14:paraId="17A374A8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BAD5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New Englan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008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6 (0.90-1.76)</w:t>
            </w:r>
          </w:p>
        </w:tc>
      </w:tr>
      <w:tr w:rsidR="005A0FBD" w:rsidRPr="005A0FBD" w14:paraId="6016D5A5" w14:textId="77777777" w:rsidTr="00A55ABD">
        <w:trPr>
          <w:trHeight w:val="920"/>
          <w:jc w:val="center"/>
        </w:trPr>
        <w:tc>
          <w:tcPr>
            <w:tcW w:w="5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F0B06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lastRenderedPageBreak/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A0FBD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>&lt; .05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br/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A0FBD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>&lt; .01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br/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A0FBD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</w:tr>
      <w:tr w:rsidR="005A0FBD" w:rsidRPr="005A0FBD" w14:paraId="105C3DE7" w14:textId="77777777" w:rsidTr="00A55ABD">
        <w:trPr>
          <w:trHeight w:val="930"/>
          <w:jc w:val="center"/>
        </w:trPr>
        <w:tc>
          <w:tcPr>
            <w:tcW w:w="5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BA66B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Table S2. Odds Ratios of Posting on Social Media about the COVID-19 Pandemic with Interactions between Race/Ethnicity and Age</w:t>
            </w:r>
          </w:p>
        </w:tc>
      </w:tr>
      <w:tr w:rsidR="005A0FBD" w:rsidRPr="005A0FBD" w14:paraId="208182D8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F7107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Characteristic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FF687" w14:textId="77777777" w:rsidR="005A0FBD" w:rsidRPr="005A0FBD" w:rsidRDefault="005A0FBD" w:rsidP="005A0FBD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Odds Ratio (95% CI)</w:t>
            </w:r>
          </w:p>
        </w:tc>
      </w:tr>
      <w:tr w:rsidR="005A0FBD" w:rsidRPr="005A0FBD" w14:paraId="2139C535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5E3B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Race/ethnicity (White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B508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357CC137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38CD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F34E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56 (0.83-2.91)</w:t>
            </w:r>
          </w:p>
        </w:tc>
      </w:tr>
      <w:tr w:rsidR="005A0FBD" w:rsidRPr="005A0FBD" w14:paraId="2AA0BE4B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3892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Latino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E77F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71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14-2.59)</w:t>
            </w:r>
          </w:p>
        </w:tc>
      </w:tr>
      <w:tr w:rsidR="005A0FBD" w:rsidRPr="005A0FBD" w14:paraId="6F1524D0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DD6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FC97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2.95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66-5.24)</w:t>
            </w:r>
          </w:p>
        </w:tc>
      </w:tr>
      <w:tr w:rsidR="005A0FBD" w:rsidRPr="005A0FBD" w14:paraId="795D5E96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3859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Female (Male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80AE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59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39-1.80)</w:t>
            </w:r>
          </w:p>
        </w:tc>
      </w:tr>
      <w:tr w:rsidR="005A0FBD" w:rsidRPr="005A0FBD" w14:paraId="3363ED98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965C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Age (18-2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F043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2E4A3813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9CFD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30-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554D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5 (0.94-1.65)</w:t>
            </w:r>
          </w:p>
        </w:tc>
      </w:tr>
      <w:tr w:rsidR="005A0FBD" w:rsidRPr="005A0FBD" w14:paraId="0A25D145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0738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50-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D2C6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05 (0.79-1.41)</w:t>
            </w:r>
          </w:p>
        </w:tc>
      </w:tr>
      <w:tr w:rsidR="005A0FBD" w:rsidRPr="005A0FBD" w14:paraId="50917681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07A6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65+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655D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86 (0.64-1.16)</w:t>
            </w:r>
          </w:p>
        </w:tc>
      </w:tr>
      <w:tr w:rsidR="005A0FBD" w:rsidRPr="005A0FBD" w14:paraId="6D4C65B8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04E8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Black x 30-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3483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73 (0.36-1.46)</w:t>
            </w:r>
          </w:p>
        </w:tc>
      </w:tr>
      <w:tr w:rsidR="005A0FBD" w:rsidRPr="005A0FBD" w14:paraId="7636A38A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45D9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Black x 50-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4F01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85 (0.41-1.78)</w:t>
            </w:r>
          </w:p>
        </w:tc>
      </w:tr>
      <w:tr w:rsidR="005A0FBD" w:rsidRPr="005A0FBD" w14:paraId="53D0C11B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DE98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Black x 65+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31A1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85 (0.37-1.92)</w:t>
            </w:r>
          </w:p>
        </w:tc>
      </w:tr>
      <w:tr w:rsidR="005A0FBD" w:rsidRPr="005A0FBD" w14:paraId="3D78BF69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1DED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Latino x 30-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BCE6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81 (0.49-1.33)</w:t>
            </w:r>
          </w:p>
        </w:tc>
      </w:tr>
      <w:tr w:rsidR="005A0FBD" w:rsidRPr="005A0FBD" w14:paraId="141472A2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02A6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Latino x 50-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7C8A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31 (0.76-2.24)</w:t>
            </w:r>
          </w:p>
        </w:tc>
      </w:tr>
      <w:tr w:rsidR="005A0FBD" w:rsidRPr="005A0FBD" w14:paraId="34C23D3C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62AD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Latino x 65+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7F08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7 (0.69-2.31)</w:t>
            </w:r>
          </w:p>
        </w:tc>
      </w:tr>
      <w:tr w:rsidR="005A0FBD" w:rsidRPr="005A0FBD" w14:paraId="335AC6D4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ECC8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A0FBD">
              <w:rPr>
                <w:rFonts w:eastAsia="Times New Roman" w:cs="Times New Roman"/>
                <w:color w:val="000000"/>
                <w:sz w:val="22"/>
              </w:rPr>
              <w:t>Other</w:t>
            </w:r>
            <w:proofErr w:type="gramEnd"/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x 30-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8129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30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15-0.59)</w:t>
            </w:r>
          </w:p>
        </w:tc>
      </w:tr>
      <w:tr w:rsidR="005A0FBD" w:rsidRPr="005A0FBD" w14:paraId="2666FDB4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910D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A0FBD">
              <w:rPr>
                <w:rFonts w:eastAsia="Times New Roman" w:cs="Times New Roman"/>
                <w:color w:val="000000"/>
                <w:sz w:val="22"/>
              </w:rPr>
              <w:t>Other</w:t>
            </w:r>
            <w:proofErr w:type="gramEnd"/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x 50-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77FD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44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21-0.95)</w:t>
            </w:r>
          </w:p>
        </w:tc>
      </w:tr>
      <w:tr w:rsidR="005A0FBD" w:rsidRPr="005A0FBD" w14:paraId="5749D283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9F3B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5A0FBD">
              <w:rPr>
                <w:rFonts w:eastAsia="Times New Roman" w:cs="Times New Roman"/>
                <w:color w:val="000000"/>
                <w:sz w:val="22"/>
              </w:rPr>
              <w:t>Other</w:t>
            </w:r>
            <w:proofErr w:type="gramEnd"/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x 65+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8727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24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09-0.61)</w:t>
            </w:r>
          </w:p>
        </w:tc>
      </w:tr>
      <w:tr w:rsidR="005A0FBD" w:rsidRPr="005A0FBD" w14:paraId="397B66D5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C248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Annual family income (&lt;$30,00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2410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502BF3A9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DE4F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$30-74,99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49DF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96 (0.80-1.16)</w:t>
            </w:r>
          </w:p>
        </w:tc>
      </w:tr>
      <w:tr w:rsidR="005A0FBD" w:rsidRPr="005A0FBD" w14:paraId="5205B7E4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79C7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$75,000+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A9E6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79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65-0.96)</w:t>
            </w:r>
          </w:p>
        </w:tc>
      </w:tr>
      <w:tr w:rsidR="005A0FBD" w:rsidRPr="005A0FBD" w14:paraId="39FDF7A1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8FC7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Education (High school or less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98FD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2EABEB33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AD88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Some colleg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36A3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2 (0.94-1.33)</w:t>
            </w:r>
          </w:p>
        </w:tc>
      </w:tr>
      <w:tr w:rsidR="005A0FBD" w:rsidRPr="005A0FBD" w14:paraId="0B775581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D128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College graduat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5E6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0 (0.93-1.31)</w:t>
            </w:r>
          </w:p>
        </w:tc>
      </w:tr>
      <w:tr w:rsidR="005A0FBD" w:rsidRPr="005A0FBD" w14:paraId="79A35346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ED62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Household member laid off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B94B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7 (0.97-1.40)</w:t>
            </w:r>
          </w:p>
        </w:tc>
      </w:tr>
      <w:tr w:rsidR="005A0FBD" w:rsidRPr="005A0FBD" w14:paraId="4494BB3D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AD41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Household member with pay cut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3DCC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05 (0.89-1.24)</w:t>
            </w:r>
          </w:p>
        </w:tc>
      </w:tr>
      <w:tr w:rsidR="005A0FBD" w:rsidRPr="005A0FBD" w14:paraId="5B9BE7BD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DE04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Mental health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0489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6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15-1.40)</w:t>
            </w:r>
          </w:p>
        </w:tc>
      </w:tr>
      <w:tr w:rsidR="005A0FBD" w:rsidRPr="005A0FBD" w14:paraId="5CD218B7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340D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U.S. Citizen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9E5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67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48-0.94)</w:t>
            </w:r>
          </w:p>
        </w:tc>
      </w:tr>
      <w:tr w:rsidR="005A0FBD" w:rsidRPr="005A0FBD" w14:paraId="3BD01DA5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0E82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Marital status (Never married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4586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43C30F25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0601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Current married or cohabitating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1DA5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6 (0.96-1.41)</w:t>
            </w:r>
          </w:p>
        </w:tc>
      </w:tr>
      <w:tr w:rsidR="005A0FBD" w:rsidRPr="005A0FBD" w14:paraId="5810069A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CDDE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Divorced, widowed, or separate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85CF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7 (0.94-1.46)</w:t>
            </w:r>
          </w:p>
        </w:tc>
      </w:tr>
      <w:tr w:rsidR="005A0FBD" w:rsidRPr="005A0FBD" w14:paraId="246ABBAB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28D2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Young child (&lt; 12yrs) in househol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E930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0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01-1.42)</w:t>
            </w:r>
          </w:p>
        </w:tc>
      </w:tr>
      <w:tr w:rsidR="005A0FBD" w:rsidRPr="005A0FBD" w14:paraId="79CEC3CE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51CF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Political leaning (Very liberal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F01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26AFE687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A9C1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Liber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0497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80 (0.62-1.02)</w:t>
            </w:r>
          </w:p>
        </w:tc>
      </w:tr>
      <w:tr w:rsidR="005A0FBD" w:rsidRPr="005A0FBD" w14:paraId="374FCEFA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26F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Moderat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4A8D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66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52-0.83)</w:t>
            </w:r>
          </w:p>
        </w:tc>
      </w:tr>
      <w:tr w:rsidR="005A0FBD" w:rsidRPr="005A0FBD" w14:paraId="579626CB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18CD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Conserva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2AFD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77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60-1.00)</w:t>
            </w:r>
          </w:p>
        </w:tc>
      </w:tr>
      <w:tr w:rsidR="005A0FBD" w:rsidRPr="005A0FBD" w14:paraId="2C4F81C6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0F64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Very conservativ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3A68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69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0.50-0.96)</w:t>
            </w:r>
          </w:p>
        </w:tc>
      </w:tr>
      <w:tr w:rsidR="005A0FBD" w:rsidRPr="005A0FBD" w14:paraId="21A49C1D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422E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In metropolitan are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8980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02 (0.83-1.25)</w:t>
            </w:r>
          </w:p>
        </w:tc>
      </w:tr>
      <w:tr w:rsidR="005A0FBD" w:rsidRPr="005A0FBD" w14:paraId="36E11206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D4BE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Census division (Pacific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670C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A0FBD" w:rsidRPr="005A0FBD" w14:paraId="7352DBD3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41C6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lastRenderedPageBreak/>
              <w:t>Middle Atlantic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41B7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8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00-1.64)</w:t>
            </w:r>
          </w:p>
        </w:tc>
      </w:tr>
      <w:tr w:rsidR="005A0FBD" w:rsidRPr="005A0FBD" w14:paraId="433027AB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1F65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East North Centr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3557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9 (0.94-1.51)</w:t>
            </w:r>
          </w:p>
        </w:tc>
      </w:tr>
      <w:tr w:rsidR="005A0FBD" w:rsidRPr="005A0FBD" w14:paraId="325E7A8C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9587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West North Centr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1DAF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04 (0.78-1.39)</w:t>
            </w:r>
          </w:p>
        </w:tc>
      </w:tr>
      <w:tr w:rsidR="005A0FBD" w:rsidRPr="005A0FBD" w14:paraId="4CD97E18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1AA2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South Atlantic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A785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0 (0.97-1.49)</w:t>
            </w:r>
          </w:p>
        </w:tc>
      </w:tr>
      <w:tr w:rsidR="005A0FBD" w:rsidRPr="005A0FBD" w14:paraId="63E178FC" w14:textId="77777777" w:rsidTr="00A55ABD">
        <w:trPr>
          <w:trHeight w:val="32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4452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East South Centr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E351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48</w:t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(1.07-2.06)</w:t>
            </w:r>
          </w:p>
        </w:tc>
      </w:tr>
      <w:tr w:rsidR="005A0FBD" w:rsidRPr="005A0FBD" w14:paraId="403D5DB4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3E3A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West South Centr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1960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12 (0.86-1.45)</w:t>
            </w:r>
          </w:p>
        </w:tc>
      </w:tr>
      <w:tr w:rsidR="005A0FBD" w:rsidRPr="005A0FBD" w14:paraId="7CBDEC9D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677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Mountain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FF11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0.99 (0.74-1.32)</w:t>
            </w:r>
          </w:p>
        </w:tc>
      </w:tr>
      <w:tr w:rsidR="005A0FBD" w:rsidRPr="005A0FBD" w14:paraId="7CB24420" w14:textId="77777777" w:rsidTr="00A55ABD">
        <w:trPr>
          <w:trHeight w:val="280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4125" w14:textId="77777777" w:rsidR="005A0FBD" w:rsidRPr="005A0FBD" w:rsidRDefault="005A0FBD" w:rsidP="005A0FBD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New Englan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E775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</w:rPr>
              <w:t>1.28 (0.91-1.79)</w:t>
            </w:r>
          </w:p>
        </w:tc>
      </w:tr>
      <w:tr w:rsidR="005A0FBD" w:rsidRPr="005A0FBD" w14:paraId="51C05E7D" w14:textId="77777777" w:rsidTr="00A55ABD">
        <w:trPr>
          <w:trHeight w:val="900"/>
          <w:jc w:val="center"/>
        </w:trPr>
        <w:tc>
          <w:tcPr>
            <w:tcW w:w="5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C6A8C" w14:textId="77777777" w:rsidR="005A0FBD" w:rsidRPr="005A0FBD" w:rsidRDefault="005A0FBD" w:rsidP="005A0FBD">
            <w:pPr>
              <w:rPr>
                <w:rFonts w:eastAsia="Times New Roman" w:cs="Times New Roman"/>
                <w:color w:val="000000"/>
                <w:sz w:val="22"/>
              </w:rPr>
            </w:pP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A0FBD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>&lt; .05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br/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A0FBD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>&lt; .01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br/>
            </w:r>
            <w:r w:rsidRPr="005A0FBD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5A0FBD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5A0FBD">
              <w:rPr>
                <w:rFonts w:eastAsia="Times New Roman" w:cs="Times New Roman"/>
                <w:color w:val="000000"/>
                <w:sz w:val="22"/>
              </w:rPr>
              <w:t>&lt; .001</w:t>
            </w:r>
          </w:p>
        </w:tc>
      </w:tr>
    </w:tbl>
    <w:p w14:paraId="5BF5D53F" w14:textId="77777777" w:rsidR="005A0FBD" w:rsidRDefault="005A0FBD"/>
    <w:p w14:paraId="0102CB0D" w14:textId="77777777" w:rsidR="005A0FBD" w:rsidRDefault="005A0FBD"/>
    <w:p w14:paraId="63345A2F" w14:textId="77777777" w:rsidR="005A0FBD" w:rsidRDefault="005A0FBD">
      <w:bookmarkStart w:id="0" w:name="_GoBack"/>
      <w:bookmarkEnd w:id="0"/>
    </w:p>
    <w:sectPr w:rsidR="005A0FBD" w:rsidSect="005A0FBD">
      <w:head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67D0E" w14:textId="77777777" w:rsidR="00A55ABD" w:rsidRDefault="00A55ABD" w:rsidP="00A55ABD">
      <w:r>
        <w:separator/>
      </w:r>
    </w:p>
  </w:endnote>
  <w:endnote w:type="continuationSeparator" w:id="0">
    <w:p w14:paraId="38A79CCC" w14:textId="77777777" w:rsidR="00A55ABD" w:rsidRDefault="00A55ABD" w:rsidP="00A55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5953E" w14:textId="77777777" w:rsidR="00A55ABD" w:rsidRDefault="00A55ABD" w:rsidP="00A55ABD">
      <w:r>
        <w:separator/>
      </w:r>
    </w:p>
  </w:footnote>
  <w:footnote w:type="continuationSeparator" w:id="0">
    <w:p w14:paraId="5F7EBEE6" w14:textId="77777777" w:rsidR="00A55ABD" w:rsidRDefault="00A55ABD" w:rsidP="00A55A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56668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4E0C37" w14:textId="0CD83D9F" w:rsidR="00A55ABD" w:rsidRDefault="00A55AB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7E3BE6" w14:textId="77777777" w:rsidR="00A55ABD" w:rsidRDefault="00A55A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FBD"/>
    <w:rsid w:val="00062192"/>
    <w:rsid w:val="00107EF7"/>
    <w:rsid w:val="00111702"/>
    <w:rsid w:val="0017628A"/>
    <w:rsid w:val="0032684F"/>
    <w:rsid w:val="00537B71"/>
    <w:rsid w:val="005A0FBD"/>
    <w:rsid w:val="00821612"/>
    <w:rsid w:val="008A1DA7"/>
    <w:rsid w:val="00A55ABD"/>
    <w:rsid w:val="00AE1E9C"/>
    <w:rsid w:val="00C60D3C"/>
    <w:rsid w:val="00C91865"/>
    <w:rsid w:val="00D51B53"/>
    <w:rsid w:val="00D60F48"/>
    <w:rsid w:val="00FE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50ECB"/>
  <w15:chartTrackingRefBased/>
  <w15:docId w15:val="{DBADA3E1-E4CB-4A2F-86C7-7BCD72B18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0D3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2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2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5A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AB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55A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AB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8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09C821CEE784584F592EA6FE02CD6" ma:contentTypeVersion="17" ma:contentTypeDescription="Create a new document." ma:contentTypeScope="" ma:versionID="c8ee536851b47db4601b521303213458">
  <xsd:schema xmlns:xsd="http://www.w3.org/2001/XMLSchema" xmlns:xs="http://www.w3.org/2001/XMLSchema" xmlns:p="http://schemas.microsoft.com/office/2006/metadata/properties" xmlns:ns1="http://schemas.microsoft.com/sharepoint/v3" xmlns:ns3="36e161fe-5236-495b-8b8e-5324d5312dcc" xmlns:ns4="c5acc3d5-9515-4556-80cf-d0c17765362a" targetNamespace="http://schemas.microsoft.com/office/2006/metadata/properties" ma:root="true" ma:fieldsID="01f77c64d87f1a0b81777057bd1d25e8" ns1:_="" ns3:_="" ns4:_="">
    <xsd:import namespace="http://schemas.microsoft.com/sharepoint/v3"/>
    <xsd:import namespace="36e161fe-5236-495b-8b8e-5324d5312dcc"/>
    <xsd:import namespace="c5acc3d5-9515-4556-80cf-d0c17765362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161fe-5236-495b-8b8e-5324d5312dc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cc3d5-9515-4556-80cf-d0c1776536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8523423-AE23-43C5-979A-841149369B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4DCD29-FF46-44F9-9CEB-9FBD3D26EB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6e161fe-5236-495b-8b8e-5324d5312dcc"/>
    <ds:schemaRef ds:uri="c5acc3d5-9515-4556-80cf-d0c1776536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AA02E1-DBF7-4642-9ECC-A6D4924F099B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sharepoint/v3"/>
    <ds:schemaRef ds:uri="http://schemas.openxmlformats.org/package/2006/metadata/core-properties"/>
    <ds:schemaRef ds:uri="http://purl.org/dc/terms/"/>
    <ds:schemaRef ds:uri="c5acc3d5-9515-4556-80cf-d0c17765362a"/>
    <ds:schemaRef ds:uri="http://schemas.microsoft.com/office/2006/documentManagement/types"/>
    <ds:schemaRef ds:uri="36e161fe-5236-495b-8b8e-5324d5312dc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Campos-Castillo</dc:creator>
  <cp:keywords/>
  <dc:description/>
  <cp:lastModifiedBy>Celeste Campos-Castillo</cp:lastModifiedBy>
  <cp:revision>4</cp:revision>
  <dcterms:created xsi:type="dcterms:W3CDTF">2020-05-19T21:45:00Z</dcterms:created>
  <dcterms:modified xsi:type="dcterms:W3CDTF">2020-05-19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09C821CEE784584F592EA6FE02CD6</vt:lpwstr>
  </property>
</Properties>
</file>